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4E109" w14:textId="410B0968" w:rsidR="00F406AB" w:rsidRPr="001C3C62" w:rsidRDefault="00D2535E" w:rsidP="005F36BF">
      <w:pPr>
        <w:spacing w:after="120" w:line="240" w:lineRule="auto"/>
        <w:rPr>
          <w:b/>
          <w:bCs/>
          <w:sz w:val="24"/>
        </w:rPr>
      </w:pPr>
      <w:r w:rsidRPr="001C3C62">
        <w:rPr>
          <w:b/>
          <w:bCs/>
          <w:sz w:val="24"/>
        </w:rPr>
        <w:t>S</w:t>
      </w:r>
      <w:r w:rsidR="004601A7">
        <w:rPr>
          <w:b/>
          <w:bCs/>
          <w:sz w:val="24"/>
        </w:rPr>
        <w:t>10</w:t>
      </w:r>
      <w:r w:rsidRPr="001C3C62">
        <w:rPr>
          <w:b/>
          <w:bCs/>
          <w:sz w:val="24"/>
        </w:rPr>
        <w:t xml:space="preserve"> Table</w:t>
      </w:r>
      <w:r w:rsidR="00BD6822" w:rsidRPr="001C3C62">
        <w:rPr>
          <w:b/>
          <w:bCs/>
          <w:sz w:val="24"/>
        </w:rPr>
        <w:t>.</w:t>
      </w:r>
      <w:r w:rsidR="00F406AB" w:rsidRPr="001C3C62">
        <w:rPr>
          <w:b/>
          <w:bCs/>
          <w:sz w:val="24"/>
        </w:rPr>
        <w:t xml:space="preserve"> Total malaria expenditures from the public health system and household perspectives, disaggregated by cost components, 2019, per notification (PPP-USD 2024) </w:t>
      </w:r>
    </w:p>
    <w:tbl>
      <w:tblPr>
        <w:tblW w:w="146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8"/>
        <w:gridCol w:w="980"/>
        <w:gridCol w:w="1040"/>
        <w:gridCol w:w="1040"/>
        <w:gridCol w:w="1040"/>
        <w:gridCol w:w="1040"/>
        <w:gridCol w:w="980"/>
        <w:gridCol w:w="985"/>
        <w:gridCol w:w="1040"/>
        <w:gridCol w:w="980"/>
        <w:gridCol w:w="1120"/>
      </w:tblGrid>
      <w:tr w:rsidR="005A5106" w:rsidRPr="001C3C62" w14:paraId="186FD213" w14:textId="77777777" w:rsidTr="00860229">
        <w:trPr>
          <w:trHeight w:val="227"/>
          <w:jc w:val="center"/>
        </w:trPr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DA539" w14:textId="77777777" w:rsidR="005A5106" w:rsidRPr="001C3C62" w:rsidRDefault="005A5106" w:rsidP="005016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st components</w:t>
            </w: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832EE" w14:textId="77777777" w:rsidR="005A5106" w:rsidRPr="001C3C62" w:rsidRDefault="005A5106" w:rsidP="0086022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ndôni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6A948" w14:textId="77777777" w:rsidR="005A5106" w:rsidRPr="001C3C62" w:rsidRDefault="005A5106" w:rsidP="0086022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c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8FA50" w14:textId="77777777" w:rsidR="005A5106" w:rsidRPr="001C3C62" w:rsidRDefault="005A5106" w:rsidP="0086022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a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789A7" w14:textId="77777777" w:rsidR="005A5106" w:rsidRPr="001C3C62" w:rsidRDefault="005A5106" w:rsidP="0086022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raim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8CD84" w14:textId="77777777" w:rsidR="005A5106" w:rsidRPr="001C3C62" w:rsidRDefault="005A5106" w:rsidP="0086022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ará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14474" w14:textId="77777777" w:rsidR="005A5106" w:rsidRPr="001C3C62" w:rsidRDefault="005A5106" w:rsidP="0086022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pá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BE796" w14:textId="77777777" w:rsidR="005A5106" w:rsidRPr="001C3C62" w:rsidRDefault="005A5106" w:rsidP="0086022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ocanti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05058" w14:textId="77777777" w:rsidR="005A5106" w:rsidRPr="001C3C62" w:rsidRDefault="005A5106" w:rsidP="00860229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ranhão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6F458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to Grosso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8AC89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 Region</w:t>
            </w:r>
          </w:p>
        </w:tc>
      </w:tr>
      <w:tr w:rsidR="005A5106" w:rsidRPr="001C3C62" w14:paraId="511720BC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6333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 Expens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63D5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C715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4F43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FA6FD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1618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A7CEC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3A47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3C01C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DD801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4C11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5106" w:rsidRPr="001C3C62" w14:paraId="34D72B7D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FB019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ness/treatm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3AD30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7D8E4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5D1F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543E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8A2B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5D92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8B4F5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EBDA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EE3AA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9F97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5106" w:rsidRPr="001C3C62" w14:paraId="76B0F37E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26C3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rug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E43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5EC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DC5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488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491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06B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AA08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0D1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125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E3F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</w:tr>
      <w:tr w:rsidR="005A5106" w:rsidRPr="001C3C62" w14:paraId="7AAD44E9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A1B69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octor appointm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880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2CC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576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1D5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2D5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A9E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302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FA1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171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483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</w:tr>
      <w:tr w:rsidR="005A5106" w:rsidRPr="001C3C62" w14:paraId="64533A4D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A43D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agnostic tests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B34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224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ED65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12FA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088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297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8EF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5D10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F87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AE22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1</w:t>
            </w:r>
          </w:p>
        </w:tc>
      </w:tr>
      <w:tr w:rsidR="005A5106" w:rsidRPr="001C3C62" w14:paraId="1F8C8D12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7C07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patient care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3138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F21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097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012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77C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1D66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2F1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F9C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731E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5A2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</w:tr>
      <w:tr w:rsidR="005A5106" w:rsidRPr="001C3C62" w14:paraId="06B55931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AB86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Control and Preventive Actions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3886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6ED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EA87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855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7B2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510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5D2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113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2A1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CF23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5106" w:rsidRPr="001C3C62" w14:paraId="058BBA23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B502A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secticide/Bed ne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514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A13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195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E31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C41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1A54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AFD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DE0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E0F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852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36</w:t>
            </w:r>
          </w:p>
        </w:tc>
      </w:tr>
      <w:tr w:rsidR="005A5106" w:rsidRPr="001C3C62" w14:paraId="5BCF83E6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07966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Blood screening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301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F41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BFB5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CC9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2AFE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8AA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496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2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B4C8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4CB8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037F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8</w:t>
            </w:r>
          </w:p>
        </w:tc>
      </w:tr>
      <w:tr w:rsidR="005A5106" w:rsidRPr="001C3C62" w14:paraId="17469091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FCD9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Surveillance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7F91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2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A815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2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34E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9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57E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9FF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1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B44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73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D0B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347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32C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2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ED3C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9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F65F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6.11</w:t>
            </w:r>
          </w:p>
        </w:tc>
      </w:tr>
      <w:tr w:rsidR="005A5106" w:rsidRPr="001C3C62" w14:paraId="3863251D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BF21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uman Resourc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0E28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051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7CF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2D5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808E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0C1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D979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EE5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CB7E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D2E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5106" w:rsidRPr="001C3C62" w14:paraId="18B51FF2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395A9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Agents/Microscopis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633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8014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175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5BA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C0E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D213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03E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8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EA15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8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A3F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EB29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45</w:t>
            </w:r>
          </w:p>
        </w:tc>
      </w:tr>
      <w:tr w:rsidR="005A5106" w:rsidRPr="001C3C62" w14:paraId="03BD3560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5463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5321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C18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15C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8D4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745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48F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7AD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195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0D6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DB4C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5106" w:rsidRPr="001C3C62" w14:paraId="29FCAB83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59C0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vention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E53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D10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E46D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C0F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485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B4F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BB5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15D8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FAD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ACF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34</w:t>
            </w:r>
          </w:p>
        </w:tc>
      </w:tr>
      <w:tr w:rsidR="005A5106" w:rsidRPr="001C3C62" w14:paraId="1D24C09A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9422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Direct medical cos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CA7F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446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DEB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F98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C0B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700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0CE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4C9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F47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BD77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5106" w:rsidRPr="001C3C62" w14:paraId="2EA9C809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906A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rugs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9FC6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3F8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D90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462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00C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145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FAC0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C71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6D7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D12E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4</w:t>
            </w:r>
          </w:p>
        </w:tc>
      </w:tr>
      <w:tr w:rsidR="005A5106" w:rsidRPr="001C3C62" w14:paraId="2226B9AC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CA23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octor appointm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802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919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FD4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B28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6038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BF5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2A2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7FB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B13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0A9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</w:tr>
      <w:tr w:rsidR="005A5106" w:rsidRPr="001C3C62" w14:paraId="7187E4B8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BB66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Exams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0F9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33D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D81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C6C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6F93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97E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92E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3F7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D3C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56B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</w:tr>
      <w:tr w:rsidR="005A5106" w:rsidRPr="001C3C62" w14:paraId="5C12AF23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62EE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5F026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915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563A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DFE3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CB4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8FE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D2E9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2541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0D76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3D36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5106" w:rsidRPr="001C3C62" w14:paraId="07D6EF5D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AC31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Transportation (patient and caregiver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BE2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A1C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0F69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0AC6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22C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A55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83F1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0CD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B244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0DB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4</w:t>
            </w:r>
          </w:p>
        </w:tc>
      </w:tr>
      <w:tr w:rsidR="005A5106" w:rsidRPr="001C3C62" w14:paraId="04F33889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97A28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Food and lodging (caregiver) 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334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60C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2D7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8F9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3C2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0CD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ADE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5A0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641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79A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9</w:t>
            </w:r>
          </w:p>
        </w:tc>
      </w:tr>
      <w:tr w:rsidR="005A5106" w:rsidRPr="001C3C62" w14:paraId="63A6846B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9CD7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Indirect cos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9902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9E5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84C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05A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11C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53B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26B7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D7B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F94F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992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5106" w:rsidRPr="001C3C62" w14:paraId="51F9D5BC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2D943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Work absenteeism main wor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916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3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900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440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6DD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5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465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D654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8.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EBB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9E20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7AB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8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00C0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72</w:t>
            </w:r>
          </w:p>
        </w:tc>
      </w:tr>
      <w:tr w:rsidR="005A5106" w:rsidRPr="001C3C62" w14:paraId="3FEC0B5C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76DE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Work absenteeism secondary wor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203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B3B6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61D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42C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B1DC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A37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266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431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CB1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E82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92</w:t>
            </w:r>
          </w:p>
        </w:tc>
      </w:tr>
      <w:tr w:rsidR="005A5106" w:rsidRPr="001C3C62" w14:paraId="52B04342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AC73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School absentee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A46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AB9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5A7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0269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EC4F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65C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0077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A6D1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F80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6BA2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0</w:t>
            </w:r>
          </w:p>
        </w:tc>
      </w:tr>
      <w:tr w:rsidR="005A5106" w:rsidRPr="001C3C62" w14:paraId="71D41500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13B1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aregiver absentee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498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FD9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038A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C5C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CAE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9E5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3FB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BCF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7B7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6A5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0</w:t>
            </w:r>
          </w:p>
        </w:tc>
      </w:tr>
      <w:tr w:rsidR="005A5106" w:rsidRPr="001C3C62" w14:paraId="068D41E5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8913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Opportunity cost of travel time (patient and caregiver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5834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31D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6A2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8B4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CBB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BF2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ABB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151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5D1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07C0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6</w:t>
            </w:r>
          </w:p>
        </w:tc>
      </w:tr>
      <w:tr w:rsidR="005A5106" w:rsidRPr="001C3C62" w14:paraId="3CFD3225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BBF4" w14:textId="5F74B358" w:rsidR="005A5106" w:rsidRPr="00860229" w:rsidRDefault="00E61A5D" w:rsidP="00860229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860229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Monetized </w:t>
            </w:r>
            <w:proofErr w:type="spellStart"/>
            <w:r w:rsidRPr="00860229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RQol</w:t>
            </w:r>
            <w:proofErr w:type="spellEnd"/>
            <w:r w:rsidRPr="00860229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loss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65D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E00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DD7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A45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130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4F6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3A0B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90D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321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4AB5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15</w:t>
            </w:r>
          </w:p>
        </w:tc>
      </w:tr>
      <w:tr w:rsidR="005A5106" w:rsidRPr="001C3C62" w14:paraId="3CC2DB85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889C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ortality Cos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ABA56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642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65F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60A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37F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B88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082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EBCB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F48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75D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5106" w:rsidRPr="001C3C62" w14:paraId="4AD37DC8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C5C41" w14:textId="77777777" w:rsidR="005A5106" w:rsidRPr="001C3C62" w:rsidRDefault="005A5106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mature mortal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BE26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A3D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F7D2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1C37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CAA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315A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7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9A7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5ED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EF38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13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A6A9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.73</w:t>
            </w:r>
          </w:p>
        </w:tc>
      </w:tr>
      <w:tr w:rsidR="005A5106" w:rsidRPr="001C3C62" w14:paraId="29793C7A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D3A13" w14:textId="37DB95C9" w:rsidR="005A5106" w:rsidRPr="001C3C62" w:rsidRDefault="00373EB2" w:rsidP="005A5106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  <w:r w:rsidR="005A5106"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9AB4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88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C2AAA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6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DA96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8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7BE1D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52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52A2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6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E651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55.2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A190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454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ECF0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72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8FCD7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69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8678C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24.82</w:t>
            </w:r>
          </w:p>
        </w:tc>
      </w:tr>
      <w:tr w:rsidR="005A5106" w:rsidRPr="001C3C62" w14:paraId="02FBEA79" w14:textId="77777777" w:rsidTr="005F36BF">
        <w:trPr>
          <w:trHeight w:val="227"/>
          <w:jc w:val="center"/>
        </w:trPr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1ED43" w14:textId="77777777" w:rsidR="005A5106" w:rsidRPr="001C3C62" w:rsidRDefault="005A5106" w:rsidP="005A510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Notification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7EE1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520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6D961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6117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E27F8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380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024B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5050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E6A15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2471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89866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5659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B42B2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7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A5EA3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036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D60FE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5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EB894" w14:textId="77777777" w:rsidR="005A5106" w:rsidRPr="001C3C62" w:rsidRDefault="005A5106" w:rsidP="005A5106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457099</w:t>
            </w:r>
          </w:p>
        </w:tc>
      </w:tr>
    </w:tbl>
    <w:p w14:paraId="3197A81B" w14:textId="7F4FAA25" w:rsidR="008A7793" w:rsidRDefault="008A7793">
      <w:pPr>
        <w:rPr>
          <w:b/>
          <w:bCs/>
          <w:sz w:val="24"/>
        </w:rPr>
      </w:pPr>
    </w:p>
    <w:sectPr w:rsidR="008A7793" w:rsidSect="00890BE6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51DE"/>
    <w:rsid w:val="0084514D"/>
    <w:rsid w:val="00853640"/>
    <w:rsid w:val="00860229"/>
    <w:rsid w:val="008639B7"/>
    <w:rsid w:val="00890BE6"/>
    <w:rsid w:val="008A7793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094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8:00Z</dcterms:created>
  <dcterms:modified xsi:type="dcterms:W3CDTF">2026-04-28T18:19:00Z</dcterms:modified>
</cp:coreProperties>
</file>